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32E9" w:rsidRDefault="00D532E9" w:rsidP="00D532E9">
      <w:pPr>
        <w:tabs>
          <w:tab w:val="left" w:pos="1440"/>
        </w:tabs>
        <w:spacing w:before="360" w:after="36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Table </w:t>
      </w:r>
      <w:r w:rsidR="00BD5FF4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1</w:t>
      </w:r>
      <w:r w:rsidR="00BD5FF4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Gene wise primer sequence: </w:t>
      </w:r>
    </w:p>
    <w:tbl>
      <w:tblPr>
        <w:tblStyle w:val="LightShading"/>
        <w:tblW w:w="0" w:type="auto"/>
        <w:tblInd w:w="108" w:type="dxa"/>
        <w:tblLook w:val="04A0" w:firstRow="1" w:lastRow="0" w:firstColumn="1" w:lastColumn="0" w:noHBand="0" w:noVBand="1"/>
      </w:tblPr>
      <w:tblGrid>
        <w:gridCol w:w="1083"/>
        <w:gridCol w:w="5580"/>
        <w:gridCol w:w="850"/>
        <w:gridCol w:w="1327"/>
      </w:tblGrid>
      <w:tr w:rsidR="00D532E9" w:rsidRPr="00ED381A" w:rsidTr="001A3A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:rsidR="00D532E9" w:rsidRPr="00ED381A" w:rsidRDefault="00D532E9" w:rsidP="001A3AD1">
            <w:pPr>
              <w:tabs>
                <w:tab w:val="left" w:pos="144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381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ene Name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:rsidR="00D532E9" w:rsidRPr="00ED381A" w:rsidRDefault="00D532E9" w:rsidP="001A3AD1">
            <w:pPr>
              <w:tabs>
                <w:tab w:val="left" w:pos="1440"/>
              </w:tabs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381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imer sequenc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D532E9" w:rsidRPr="00ED381A" w:rsidRDefault="00D532E9" w:rsidP="001A3AD1">
            <w:pPr>
              <w:tabs>
                <w:tab w:val="left" w:pos="1440"/>
              </w:tabs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381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m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:rsidR="00D532E9" w:rsidRPr="00ED381A" w:rsidRDefault="00D532E9" w:rsidP="001A3AD1">
            <w:pPr>
              <w:tabs>
                <w:tab w:val="left" w:pos="1440"/>
              </w:tabs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381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oduct length</w:t>
            </w:r>
          </w:p>
        </w:tc>
      </w:tr>
      <w:tr w:rsidR="00D532E9" w:rsidRPr="00ED381A" w:rsidTr="001A3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532E9" w:rsidRPr="00ED381A" w:rsidRDefault="00D532E9" w:rsidP="001A3AD1">
            <w:pPr>
              <w:tabs>
                <w:tab w:val="left" w:pos="144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381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XCL8</w:t>
            </w:r>
          </w:p>
        </w:tc>
        <w:tc>
          <w:tcPr>
            <w:tcW w:w="55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532E9" w:rsidRPr="00ED381A" w:rsidRDefault="00D532E9" w:rsidP="001A3AD1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C1C1C"/>
                <w:sz w:val="24"/>
                <w:szCs w:val="24"/>
                <w:shd w:val="clear" w:color="auto" w:fill="FFFFFF"/>
              </w:rPr>
            </w:pPr>
            <w:r w:rsidRPr="00ED381A">
              <w:rPr>
                <w:rFonts w:ascii="Times New Roman" w:hAnsi="Times New Roman" w:cs="Times New Roman"/>
                <w:color w:val="1C1C1C"/>
                <w:sz w:val="24"/>
                <w:szCs w:val="24"/>
                <w:shd w:val="clear" w:color="auto" w:fill="FFFFFF"/>
              </w:rPr>
              <w:t xml:space="preserve">Forward, 5′-AGGGTTGCCAGATGCAATAC-3′; </w:t>
            </w:r>
          </w:p>
          <w:p w:rsidR="00D532E9" w:rsidRPr="00ED381A" w:rsidRDefault="00D532E9" w:rsidP="001A3AD1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D381A">
              <w:rPr>
                <w:rFonts w:ascii="Times New Roman" w:hAnsi="Times New Roman" w:cs="Times New Roman"/>
                <w:color w:val="1C1C1C"/>
                <w:sz w:val="24"/>
                <w:szCs w:val="24"/>
                <w:shd w:val="clear" w:color="auto" w:fill="FFFFFF"/>
              </w:rPr>
              <w:t>Reverse, 5′-AAACCAAGGCACAGTGGAAC-3′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532E9" w:rsidRPr="00ED381A" w:rsidRDefault="00D532E9" w:rsidP="001A3AD1">
            <w:pPr>
              <w:tabs>
                <w:tab w:val="left" w:pos="1440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381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6°C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532E9" w:rsidRPr="00ED381A" w:rsidRDefault="00D532E9" w:rsidP="001A3AD1">
            <w:pPr>
              <w:tabs>
                <w:tab w:val="left" w:pos="1440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381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20bp</w:t>
            </w:r>
          </w:p>
        </w:tc>
      </w:tr>
      <w:tr w:rsidR="00D532E9" w:rsidRPr="00ED381A" w:rsidTr="005834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tcBorders>
              <w:top w:val="nil"/>
              <w:bottom w:val="nil"/>
            </w:tcBorders>
          </w:tcPr>
          <w:p w:rsidR="00D532E9" w:rsidRPr="00ED381A" w:rsidRDefault="00D532E9" w:rsidP="001A3AD1">
            <w:pPr>
              <w:tabs>
                <w:tab w:val="left" w:pos="144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381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XCR1</w:t>
            </w:r>
          </w:p>
        </w:tc>
        <w:tc>
          <w:tcPr>
            <w:tcW w:w="5580" w:type="dxa"/>
            <w:tcBorders>
              <w:top w:val="nil"/>
              <w:bottom w:val="nil"/>
            </w:tcBorders>
          </w:tcPr>
          <w:p w:rsidR="00D532E9" w:rsidRPr="00ED381A" w:rsidRDefault="00D532E9" w:rsidP="001A3AD1">
            <w:pPr>
              <w:tabs>
                <w:tab w:val="left" w:pos="144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D381A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orward, 5’-TCCTTTTCCGCCAGGCTTACCA-3’;</w:t>
            </w:r>
          </w:p>
          <w:p w:rsidR="00D532E9" w:rsidRPr="00ED381A" w:rsidRDefault="00D532E9" w:rsidP="001A3AD1">
            <w:pPr>
              <w:tabs>
                <w:tab w:val="left" w:pos="144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381A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everse 5’- GGCACGATGAAGCCAAAGGTGT-3’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532E9" w:rsidRPr="00ED381A" w:rsidRDefault="00D532E9" w:rsidP="001A3AD1">
            <w:pPr>
              <w:tabs>
                <w:tab w:val="left" w:pos="144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381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3°C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:rsidR="00D532E9" w:rsidRPr="00ED381A" w:rsidRDefault="00D532E9" w:rsidP="001A3AD1">
            <w:pPr>
              <w:tabs>
                <w:tab w:val="left" w:pos="144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381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27bp</w:t>
            </w:r>
          </w:p>
        </w:tc>
      </w:tr>
      <w:tr w:rsidR="00D532E9" w:rsidRPr="00ED381A" w:rsidTr="001A3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tcBorders>
              <w:top w:val="nil"/>
              <w:bottom w:val="nil"/>
            </w:tcBorders>
            <w:shd w:val="clear" w:color="auto" w:fill="auto"/>
          </w:tcPr>
          <w:p w:rsidR="00D532E9" w:rsidRPr="00ED381A" w:rsidRDefault="00D532E9" w:rsidP="001A3AD1">
            <w:pPr>
              <w:tabs>
                <w:tab w:val="left" w:pos="144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381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XCR2</w:t>
            </w:r>
          </w:p>
        </w:tc>
        <w:tc>
          <w:tcPr>
            <w:tcW w:w="5580" w:type="dxa"/>
            <w:tcBorders>
              <w:top w:val="nil"/>
              <w:bottom w:val="nil"/>
            </w:tcBorders>
            <w:shd w:val="clear" w:color="auto" w:fill="auto"/>
          </w:tcPr>
          <w:p w:rsidR="00D532E9" w:rsidRPr="00ED381A" w:rsidRDefault="00D532E9" w:rsidP="001A3AD1">
            <w:pPr>
              <w:tabs>
                <w:tab w:val="left" w:pos="1440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D381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, 5’-</w:t>
            </w:r>
            <w:r w:rsidRPr="00ED381A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TCCGTCACTGATGTCTACCTGC-3’;</w:t>
            </w:r>
          </w:p>
          <w:p w:rsidR="00D532E9" w:rsidRPr="00ED381A" w:rsidRDefault="00D532E9" w:rsidP="001A3AD1">
            <w:pPr>
              <w:tabs>
                <w:tab w:val="left" w:pos="1440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381A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everse, 5’- TCCTTCAGGAGTGAGACCACCT-3’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D532E9" w:rsidRPr="00ED381A" w:rsidRDefault="00D532E9" w:rsidP="001A3AD1">
            <w:pPr>
              <w:tabs>
                <w:tab w:val="left" w:pos="1440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381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2°C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:rsidR="00D532E9" w:rsidRPr="00ED381A" w:rsidRDefault="00D532E9" w:rsidP="001A3AD1">
            <w:pPr>
              <w:tabs>
                <w:tab w:val="left" w:pos="1440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381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40bp</w:t>
            </w:r>
          </w:p>
        </w:tc>
      </w:tr>
      <w:tr w:rsidR="00D532E9" w:rsidRPr="00ED381A" w:rsidTr="001A3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tcBorders>
              <w:top w:val="nil"/>
            </w:tcBorders>
          </w:tcPr>
          <w:p w:rsidR="00D532E9" w:rsidRPr="00ED381A" w:rsidRDefault="00D532E9" w:rsidP="001A3AD1">
            <w:pPr>
              <w:tabs>
                <w:tab w:val="left" w:pos="144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381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PDH</w:t>
            </w:r>
          </w:p>
        </w:tc>
        <w:tc>
          <w:tcPr>
            <w:tcW w:w="5580" w:type="dxa"/>
            <w:tcBorders>
              <w:top w:val="nil"/>
            </w:tcBorders>
          </w:tcPr>
          <w:p w:rsidR="00D532E9" w:rsidRPr="00ED381A" w:rsidRDefault="00D532E9" w:rsidP="001A3AD1">
            <w:pPr>
              <w:tabs>
                <w:tab w:val="left" w:pos="144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</w:pPr>
            <w:r w:rsidRPr="00ED381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Forward, </w:t>
            </w:r>
            <w:r w:rsidRPr="00ED381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5'-ACCACAGTCCATGCCATCAC-3</w:t>
            </w:r>
          </w:p>
          <w:p w:rsidR="00D532E9" w:rsidRPr="00ED381A" w:rsidRDefault="00D532E9" w:rsidP="001A3AD1">
            <w:pPr>
              <w:tabs>
                <w:tab w:val="left" w:pos="144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381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N"/>
              </w:rPr>
              <w:t>Reverse, 5'-TCCACCACCCTGTTGCTGT-3'</w:t>
            </w:r>
          </w:p>
        </w:tc>
        <w:tc>
          <w:tcPr>
            <w:tcW w:w="850" w:type="dxa"/>
            <w:tcBorders>
              <w:top w:val="nil"/>
            </w:tcBorders>
          </w:tcPr>
          <w:p w:rsidR="00D532E9" w:rsidRPr="00ED381A" w:rsidRDefault="00D532E9" w:rsidP="001A3AD1">
            <w:pPr>
              <w:tabs>
                <w:tab w:val="left" w:pos="144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381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6°C</w:t>
            </w:r>
          </w:p>
        </w:tc>
        <w:tc>
          <w:tcPr>
            <w:tcW w:w="1327" w:type="dxa"/>
            <w:tcBorders>
              <w:top w:val="nil"/>
            </w:tcBorders>
          </w:tcPr>
          <w:p w:rsidR="00D532E9" w:rsidRPr="00ED381A" w:rsidRDefault="00D532E9" w:rsidP="001A3AD1">
            <w:pPr>
              <w:tabs>
                <w:tab w:val="left" w:pos="144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D381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52bp</w:t>
            </w:r>
          </w:p>
        </w:tc>
      </w:tr>
    </w:tbl>
    <w:p w:rsidR="00D532E9" w:rsidRDefault="00D532E9" w:rsidP="00D532E9">
      <w:pPr>
        <w:tabs>
          <w:tab w:val="left" w:pos="1440"/>
        </w:tabs>
        <w:spacing w:before="360" w:after="36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:rsidR="00A66DA6" w:rsidRDefault="00A66DA6"/>
    <w:sectPr w:rsidR="00A66D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2E9"/>
    <w:rsid w:val="005834F3"/>
    <w:rsid w:val="00A66DA6"/>
    <w:rsid w:val="00BD5FF4"/>
    <w:rsid w:val="00D53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2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532E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2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532E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88</Characters>
  <Application>Microsoft Office Word</Application>
  <DocSecurity>0</DocSecurity>
  <Lines>3</Lines>
  <Paragraphs>1</Paragraphs>
  <ScaleCrop>false</ScaleCrop>
  <Company>Hewlett-Packard</Company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a Sharma</dc:creator>
  <cp:lastModifiedBy>JCVILLEGAS</cp:lastModifiedBy>
  <cp:revision>3</cp:revision>
  <dcterms:created xsi:type="dcterms:W3CDTF">2017-10-25T08:22:00Z</dcterms:created>
  <dcterms:modified xsi:type="dcterms:W3CDTF">2018-08-02T01:54:00Z</dcterms:modified>
</cp:coreProperties>
</file>